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D64C8" w14:textId="77777777" w:rsidR="00F240E7" w:rsidRPr="00F240E7" w:rsidRDefault="00F240E7" w:rsidP="00F240E7">
      <w:pPr>
        <w:spacing w:before="0" w:after="0" w:line="360" w:lineRule="auto"/>
        <w:jc w:val="both"/>
        <w:rPr>
          <w:rFonts w:eastAsia="Times New Roman" w:cs="Times New Roman"/>
          <w:b/>
          <w:szCs w:val="24"/>
          <w:lang w:val="en-GB" w:eastAsia="it-IT"/>
        </w:rPr>
      </w:pPr>
      <w:bookmarkStart w:id="0" w:name="_gjdgxs"/>
      <w:bookmarkEnd w:id="0"/>
      <w:r w:rsidRPr="00F240E7">
        <w:rPr>
          <w:rFonts w:eastAsia="Times New Roman" w:cs="Times New Roman"/>
          <w:b/>
          <w:szCs w:val="24"/>
          <w:lang w:val="en-GB" w:eastAsia="it-IT"/>
        </w:rPr>
        <w:t>Supplementary File 1: Italian version of the questionnaire</w:t>
      </w:r>
    </w:p>
    <w:p w14:paraId="355011D1" w14:textId="77777777" w:rsidR="00F240E7" w:rsidRPr="00F240E7" w:rsidRDefault="00F240E7" w:rsidP="00F240E7">
      <w:pPr>
        <w:spacing w:before="0" w:after="0" w:line="360" w:lineRule="auto"/>
        <w:jc w:val="both"/>
        <w:rPr>
          <w:rFonts w:eastAsia="Times New Roman" w:cs="Times New Roman"/>
          <w:b/>
          <w:szCs w:val="24"/>
          <w:lang w:val="it-IT" w:eastAsia="it-IT"/>
        </w:rPr>
      </w:pPr>
    </w:p>
    <w:p w14:paraId="5BC84B80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r w:rsidRPr="00D77328">
        <w:rPr>
          <w:rFonts w:eastAsia="Times New Roman" w:cs="Times New Roman"/>
          <w:b/>
          <w:szCs w:val="24"/>
          <w:lang w:val="it-IT" w:eastAsia="it-IT"/>
        </w:rPr>
        <w:t>Benvenuto!</w:t>
      </w:r>
    </w:p>
    <w:p w14:paraId="2E055FC4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szCs w:val="24"/>
          <w:lang w:val="it-IT" w:eastAsia="it-IT"/>
        </w:rPr>
      </w:pPr>
    </w:p>
    <w:p w14:paraId="1F37BC1F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bookmarkStart w:id="1" w:name="_30j0zll"/>
      <w:bookmarkEnd w:id="1"/>
      <w:r w:rsidRPr="00D77328">
        <w:rPr>
          <w:rFonts w:eastAsia="Times New Roman" w:cs="Times New Roman"/>
          <w:szCs w:val="24"/>
          <w:lang w:val="it-IT" w:eastAsia="it-IT"/>
        </w:rPr>
        <w:t xml:space="preserve">Gentile collega grazie per prendere parte a questa </w:t>
      </w:r>
      <w:proofErr w:type="spellStart"/>
      <w:r w:rsidRPr="00D77328">
        <w:rPr>
          <w:rFonts w:eastAsia="Times New Roman" w:cs="Times New Roman"/>
          <w:szCs w:val="24"/>
          <w:lang w:val="it-IT" w:eastAsia="it-IT"/>
        </w:rPr>
        <w:t>survey</w:t>
      </w:r>
      <w:proofErr w:type="spellEnd"/>
      <w:r w:rsidRPr="00D77328">
        <w:rPr>
          <w:rFonts w:eastAsia="Times New Roman" w:cs="Times New Roman"/>
          <w:szCs w:val="24"/>
          <w:lang w:val="it-IT" w:eastAsia="it-IT"/>
        </w:rPr>
        <w:t>.</w:t>
      </w:r>
    </w:p>
    <w:p w14:paraId="3838A38A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bookmarkStart w:id="2" w:name="_1fob9te"/>
      <w:bookmarkEnd w:id="2"/>
      <w:r w:rsidRPr="00D77328">
        <w:rPr>
          <w:rFonts w:eastAsia="Times New Roman" w:cs="Times New Roman"/>
          <w:szCs w:val="24"/>
          <w:lang w:val="it-IT" w:eastAsia="it-IT"/>
        </w:rPr>
        <w:t xml:space="preserve">Questa indagine serve a chiarire il ruolo degli effetti nocebo nell’influenzare il risultato terapeutico nell’attività clinica fisioterapica. </w:t>
      </w:r>
    </w:p>
    <w:p w14:paraId="6FE6BA66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bookmarkStart w:id="3" w:name="_3znysh7"/>
      <w:bookmarkEnd w:id="3"/>
      <w:r w:rsidRPr="00D77328">
        <w:rPr>
          <w:rFonts w:eastAsia="Times New Roman" w:cs="Times New Roman"/>
          <w:szCs w:val="24"/>
          <w:lang w:val="it-IT" w:eastAsia="it-IT"/>
        </w:rPr>
        <w:t xml:space="preserve">Gli effetti nocebo rappresentano “gli effetti avversi non specifici generati del contesto psicosociale negativo che ruota attorno alla terapia”. </w:t>
      </w:r>
    </w:p>
    <w:p w14:paraId="0189D006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bookmarkStart w:id="4" w:name="_2et92p0"/>
      <w:bookmarkEnd w:id="4"/>
      <w:r w:rsidRPr="00D77328">
        <w:rPr>
          <w:rFonts w:eastAsia="Times New Roman" w:cs="Times New Roman"/>
          <w:szCs w:val="24"/>
          <w:lang w:val="it-IT" w:eastAsia="it-IT"/>
        </w:rPr>
        <w:t>Consideriamo importante studiarli nella pratica clinica quotidiana del fisioterapista perché gli effetti nocebo determinano una riduzione dell’efficacia e dell’efficienza della terapia, favorendone la non aderenza.</w:t>
      </w:r>
    </w:p>
    <w:p w14:paraId="1EFE1820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bookmarkStart w:id="5" w:name="_tyjcwt"/>
      <w:bookmarkEnd w:id="5"/>
      <w:r w:rsidRPr="00D77328">
        <w:rPr>
          <w:rFonts w:eastAsia="Times New Roman" w:cs="Times New Roman"/>
          <w:szCs w:val="24"/>
          <w:lang w:val="it-IT" w:eastAsia="it-IT"/>
        </w:rPr>
        <w:t xml:space="preserve">Gentilmente rispondi alle seguenti domande sulla base della tua personale esperienza e pratica clinica. </w:t>
      </w:r>
    </w:p>
    <w:p w14:paraId="14F041F8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bookmarkStart w:id="6" w:name="_3dy6vkm"/>
      <w:bookmarkEnd w:id="6"/>
      <w:r w:rsidRPr="00D77328">
        <w:rPr>
          <w:rFonts w:eastAsia="Times New Roman" w:cs="Times New Roman"/>
          <w:szCs w:val="24"/>
          <w:lang w:val="it-IT" w:eastAsia="it-IT"/>
        </w:rPr>
        <w:t>La compilazione dell’intero questionario è volontaria e richiede poco più di 5 minuti. Le risposte date sono completamente anonime e saranno utilizzate solamente per gli scopi di questa ricerca.</w:t>
      </w:r>
    </w:p>
    <w:p w14:paraId="601F8ADD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</w:p>
    <w:p w14:paraId="351F3895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  <w:bookmarkStart w:id="7" w:name="_1t3h5sf"/>
      <w:bookmarkEnd w:id="7"/>
      <w:r w:rsidRPr="00D77328">
        <w:rPr>
          <w:rFonts w:eastAsia="Times New Roman" w:cs="Times New Roman"/>
          <w:szCs w:val="24"/>
          <w:lang w:val="it-IT" w:eastAsia="it-IT"/>
        </w:rPr>
        <w:t>Cliccando sul link del questionario, tu fornisci il tuo consenso a partecipare allo studio. Quando completi la pagina, clicca su “Prosegui” per salvare le tue risposte. Se decidi di abbandonare il questionario, seleziona “Uscita”.</w:t>
      </w:r>
    </w:p>
    <w:p w14:paraId="09CA8AB1" w14:textId="77777777" w:rsidR="00F240E7" w:rsidRPr="00D77328" w:rsidRDefault="00F240E7" w:rsidP="00D12C9D">
      <w:pPr>
        <w:tabs>
          <w:tab w:val="left" w:pos="5020"/>
        </w:tabs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  <w:bookmarkStart w:id="8" w:name="_4d34og8"/>
      <w:bookmarkEnd w:id="8"/>
    </w:p>
    <w:p w14:paraId="3A37649E" w14:textId="77777777" w:rsidR="00F240E7" w:rsidRPr="00D77328" w:rsidRDefault="00F240E7" w:rsidP="00D12C9D">
      <w:pPr>
        <w:tabs>
          <w:tab w:val="left" w:pos="5020"/>
        </w:tabs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</w:p>
    <w:p w14:paraId="7A1BE3B3" w14:textId="77777777" w:rsidR="00F240E7" w:rsidRPr="00D77328" w:rsidRDefault="00F240E7" w:rsidP="00D12C9D">
      <w:pPr>
        <w:tabs>
          <w:tab w:val="left" w:pos="5020"/>
        </w:tabs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  <w:r w:rsidRPr="00D77328">
        <w:rPr>
          <w:rFonts w:eastAsia="Times New Roman" w:cs="Times New Roman"/>
          <w:b/>
          <w:szCs w:val="24"/>
          <w:u w:val="single"/>
          <w:lang w:val="it-IT" w:eastAsia="it-IT"/>
        </w:rPr>
        <w:t>Caratteristiche sociodemografiche</w:t>
      </w:r>
    </w:p>
    <w:p w14:paraId="1AFB5639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bookmarkStart w:id="9" w:name="_2s8eyo1"/>
      <w:bookmarkEnd w:id="9"/>
      <w:r w:rsidRPr="00D77328">
        <w:rPr>
          <w:rFonts w:eastAsia="Times New Roman" w:cs="Times New Roman"/>
          <w:b/>
          <w:i/>
          <w:szCs w:val="24"/>
          <w:lang w:val="it-IT" w:eastAsia="it-IT"/>
        </w:rPr>
        <w:t>Quale è il tuo sesso?</w:t>
      </w:r>
      <w:r w:rsidRPr="00D77328">
        <w:rPr>
          <w:rFonts w:eastAsia="Times New Roman" w:cs="Times New Roman"/>
          <w:szCs w:val="24"/>
          <w:lang w:val="it-IT" w:eastAsia="it-IT"/>
        </w:rPr>
        <w:t xml:space="preserve">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3727767D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Maschio</w:t>
      </w:r>
    </w:p>
    <w:p w14:paraId="7FF97292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Femmina</w:t>
      </w:r>
    </w:p>
    <w:p w14:paraId="1FAD5117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i/>
          <w:szCs w:val="24"/>
          <w:lang w:val="it-IT" w:eastAsia="it-IT"/>
        </w:rPr>
      </w:pPr>
    </w:p>
    <w:p w14:paraId="570C912F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i/>
          <w:szCs w:val="24"/>
          <w:lang w:val="it-IT" w:eastAsia="it-IT"/>
        </w:rPr>
      </w:pPr>
      <w:bookmarkStart w:id="10" w:name="_17dp8vu"/>
      <w:bookmarkEnd w:id="10"/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Quanti anni hai? </w:t>
      </w:r>
      <w:r w:rsidRPr="00D77328">
        <w:rPr>
          <w:rFonts w:eastAsia="Times New Roman" w:cs="Times New Roman"/>
          <w:i/>
          <w:szCs w:val="24"/>
          <w:lang w:val="it-IT" w:eastAsia="it-IT"/>
        </w:rPr>
        <w:t>[Completa numericamente es. 34]</w:t>
      </w:r>
    </w:p>
    <w:p w14:paraId="182A89E6" w14:textId="77777777" w:rsidR="00F240E7" w:rsidRPr="00D77328" w:rsidRDefault="00F240E7" w:rsidP="00D12C9D">
      <w:pPr>
        <w:spacing w:before="0" w:after="0"/>
        <w:ind w:firstLine="709"/>
        <w:jc w:val="both"/>
        <w:rPr>
          <w:rFonts w:eastAsia="Times New Roman" w:cs="Times New Roman"/>
          <w:b/>
          <w:szCs w:val="24"/>
          <w:lang w:val="it-IT" w:eastAsia="it-IT"/>
        </w:rPr>
      </w:pPr>
      <w:r w:rsidRPr="00D77328">
        <w:rPr>
          <w:rFonts w:eastAsia="Times New Roman" w:cs="Times New Roman"/>
          <w:szCs w:val="24"/>
          <w:lang w:val="it-IT" w:eastAsia="it-IT"/>
        </w:rPr>
        <w:t>……….</w:t>
      </w:r>
    </w:p>
    <w:p w14:paraId="32F8FD85" w14:textId="77777777" w:rsidR="00F240E7" w:rsidRPr="00D77328" w:rsidRDefault="00F240E7" w:rsidP="00D12C9D">
      <w:pPr>
        <w:spacing w:before="0" w:after="0"/>
        <w:ind w:firstLine="709"/>
        <w:jc w:val="both"/>
        <w:rPr>
          <w:rFonts w:eastAsia="Times New Roman" w:cs="Times New Roman"/>
          <w:b/>
          <w:szCs w:val="24"/>
          <w:lang w:val="it-IT" w:eastAsia="it-IT"/>
        </w:rPr>
      </w:pPr>
    </w:p>
    <w:p w14:paraId="15229D4D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szCs w:val="24"/>
          <w:lang w:val="it-IT" w:eastAsia="it-IT"/>
        </w:rPr>
      </w:pPr>
      <w:bookmarkStart w:id="11" w:name="_3rdcrjn"/>
      <w:bookmarkEnd w:id="11"/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Da quanti anni sei fisioterapista? </w:t>
      </w:r>
      <w:r w:rsidRPr="00D77328">
        <w:rPr>
          <w:rFonts w:eastAsia="Times New Roman" w:cs="Times New Roman"/>
          <w:i/>
          <w:szCs w:val="24"/>
          <w:lang w:val="it-IT" w:eastAsia="it-IT"/>
        </w:rPr>
        <w:t>[Completa numericamente es. 10]</w:t>
      </w:r>
    </w:p>
    <w:p w14:paraId="14BA1EF5" w14:textId="77777777" w:rsidR="00F240E7" w:rsidRPr="00D77328" w:rsidRDefault="00F240E7" w:rsidP="00D12C9D">
      <w:pPr>
        <w:spacing w:before="0" w:after="0"/>
        <w:ind w:firstLine="709"/>
        <w:jc w:val="both"/>
        <w:rPr>
          <w:rFonts w:eastAsia="Times New Roman" w:cs="Times New Roman"/>
          <w:b/>
          <w:szCs w:val="24"/>
          <w:lang w:val="it-IT" w:eastAsia="it-IT"/>
        </w:rPr>
      </w:pPr>
      <w:r w:rsidRPr="00D77328">
        <w:rPr>
          <w:rFonts w:eastAsia="Times New Roman" w:cs="Times New Roman"/>
          <w:szCs w:val="24"/>
          <w:lang w:val="it-IT" w:eastAsia="it-IT"/>
        </w:rPr>
        <w:t>……….</w:t>
      </w:r>
    </w:p>
    <w:p w14:paraId="4342502E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i/>
          <w:szCs w:val="24"/>
          <w:lang w:val="it-IT" w:eastAsia="it-IT"/>
        </w:rPr>
      </w:pPr>
    </w:p>
    <w:p w14:paraId="620AD0DF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bookmarkStart w:id="12" w:name="_26in1rg"/>
      <w:bookmarkEnd w:id="12"/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In che zona di Italia lavori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53FBE4E2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Nord</w:t>
      </w:r>
    </w:p>
    <w:p w14:paraId="0188A532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Centro</w:t>
      </w:r>
    </w:p>
    <w:p w14:paraId="723622A3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Sud</w:t>
      </w:r>
    </w:p>
    <w:p w14:paraId="21DBBF41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</w:p>
    <w:p w14:paraId="0644DF2F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>In che settore operi?</w:t>
      </w:r>
      <w:r w:rsidRPr="00D77328">
        <w:rPr>
          <w:rFonts w:eastAsia="Times New Roman" w:cs="Times New Roman"/>
          <w:i/>
          <w:szCs w:val="24"/>
          <w:lang w:val="it-IT" w:eastAsia="it-IT"/>
        </w:rPr>
        <w:t xml:space="preserve"> [Seleziona]</w:t>
      </w:r>
    </w:p>
    <w:p w14:paraId="1B32B4E4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Pubblico</w:t>
      </w:r>
    </w:p>
    <w:p w14:paraId="035245C1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Privato</w:t>
      </w:r>
    </w:p>
    <w:p w14:paraId="064AB610" w14:textId="77777777" w:rsidR="00F240E7" w:rsidRPr="00D77328" w:rsidRDefault="00F240E7" w:rsidP="00D12C9D">
      <w:pPr>
        <w:spacing w:before="0" w:after="0"/>
        <w:ind w:left="720" w:hanging="72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</w:p>
    <w:p w14:paraId="7B373916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>Quale è il tuo inquadramento professionale?</w:t>
      </w:r>
      <w:r w:rsidRPr="00D77328">
        <w:rPr>
          <w:rFonts w:eastAsia="Times New Roman" w:cs="Times New Roman"/>
          <w:i/>
          <w:szCs w:val="24"/>
          <w:lang w:val="it-IT" w:eastAsia="it-IT"/>
        </w:rPr>
        <w:t xml:space="preserve"> [Seleziona]</w:t>
      </w:r>
    </w:p>
    <w:p w14:paraId="1095F773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Dipendente</w:t>
      </w:r>
    </w:p>
    <w:p w14:paraId="6442A1B6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Libero professionista</w:t>
      </w:r>
    </w:p>
    <w:p w14:paraId="6B42A007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</w:p>
    <w:p w14:paraId="76020F5F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bookmarkStart w:id="13" w:name="_lnxbz9"/>
      <w:bookmarkEnd w:id="13"/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Quale è il tuo ambito lavorativo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48149FD4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lastRenderedPageBreak/>
        <w:t>Ambulatorio</w:t>
      </w:r>
    </w:p>
    <w:p w14:paraId="5A446CA5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Ospedale</w:t>
      </w:r>
    </w:p>
    <w:p w14:paraId="0E08CD9C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Strutture assistenziali (casa di riposo, RSA)</w:t>
      </w:r>
    </w:p>
    <w:p w14:paraId="02C4A115" w14:textId="77777777" w:rsidR="00F240E7" w:rsidRPr="00D77328" w:rsidRDefault="00F240E7" w:rsidP="00D12C9D">
      <w:pPr>
        <w:spacing w:before="0" w:after="0"/>
        <w:ind w:left="720" w:hanging="72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</w:p>
    <w:p w14:paraId="4C645A13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>Che tipologia di pazienti riabiliti prevalentemente?</w:t>
      </w:r>
      <w:r w:rsidRPr="00D77328">
        <w:rPr>
          <w:rFonts w:eastAsia="Times New Roman" w:cs="Times New Roman"/>
          <w:i/>
          <w:szCs w:val="24"/>
          <w:lang w:val="it-IT" w:eastAsia="it-IT"/>
        </w:rPr>
        <w:t xml:space="preserve"> [Seleziona]</w:t>
      </w:r>
    </w:p>
    <w:p w14:paraId="40E074A1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Pediatrici (&lt; 18 anni)</w:t>
      </w:r>
    </w:p>
    <w:p w14:paraId="7DE71A47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Adulti (18-65 anni)</w:t>
      </w:r>
    </w:p>
    <w:p w14:paraId="25E8152C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Anziani (&gt; 65 anni)</w:t>
      </w:r>
    </w:p>
    <w:p w14:paraId="53810ABB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</w:p>
    <w:p w14:paraId="1885884B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bookmarkStart w:id="14" w:name="_35nkun2"/>
      <w:bookmarkEnd w:id="14"/>
      <w:r w:rsidRPr="00D77328">
        <w:rPr>
          <w:rFonts w:eastAsia="Times New Roman" w:cs="Times New Roman"/>
          <w:b/>
          <w:i/>
          <w:szCs w:val="24"/>
          <w:lang w:val="it-IT" w:eastAsia="it-IT"/>
        </w:rPr>
        <w:t>Quale è il tuo campo di intervento prevalente?</w:t>
      </w:r>
      <w:r w:rsidRPr="00D77328">
        <w:rPr>
          <w:rFonts w:eastAsia="Times New Roman" w:cs="Times New Roman"/>
          <w:i/>
          <w:szCs w:val="24"/>
          <w:lang w:val="it-IT" w:eastAsia="it-IT"/>
        </w:rPr>
        <w:t xml:space="preserve"> [Seleziona] </w:t>
      </w:r>
    </w:p>
    <w:p w14:paraId="55CA6F59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Muscoloscheletrico</w:t>
      </w:r>
    </w:p>
    <w:p w14:paraId="521E9BD2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Neurologico</w:t>
      </w:r>
    </w:p>
    <w:p w14:paraId="7B4CB61B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Oncologico</w:t>
      </w:r>
    </w:p>
    <w:p w14:paraId="48F31C73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Cardio-respiratorio</w:t>
      </w:r>
    </w:p>
    <w:p w14:paraId="080FED88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cs="Times New Roman"/>
          <w:szCs w:val="24"/>
          <w:lang w:val="it-IT"/>
        </w:rPr>
        <w:t xml:space="preserve"> </w:t>
      </w:r>
      <w:r w:rsidRPr="00D77328">
        <w:rPr>
          <w:rFonts w:eastAsia="Times New Roman" w:cs="Times New Roman"/>
          <w:color w:val="000000"/>
          <w:szCs w:val="24"/>
          <w:lang w:val="it-IT" w:eastAsia="it-IT"/>
        </w:rPr>
        <w:t>Uro-ginecologico</w:t>
      </w:r>
    </w:p>
    <w:p w14:paraId="6BC2F625" w14:textId="40902CF5" w:rsidR="00F240E7" w:rsidRPr="00D77328" w:rsidRDefault="00F240E7" w:rsidP="00D12C9D">
      <w:pPr>
        <w:spacing w:before="0" w:after="0"/>
        <w:rPr>
          <w:rFonts w:cs="Times New Roman"/>
          <w:szCs w:val="24"/>
          <w:lang w:val="it-IT"/>
        </w:rPr>
      </w:pPr>
      <w:r w:rsidRPr="00D77328">
        <w:rPr>
          <w:rFonts w:cs="Times New Roman"/>
          <w:szCs w:val="24"/>
          <w:lang w:val="it-IT"/>
        </w:rPr>
        <w:t xml:space="preserve"> </w:t>
      </w:r>
    </w:p>
    <w:p w14:paraId="2CB2E96C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>Quante ore lavori a settimana?</w:t>
      </w:r>
      <w:r w:rsidRPr="00D77328">
        <w:rPr>
          <w:rFonts w:eastAsia="Times New Roman" w:cs="Times New Roman"/>
          <w:i/>
          <w:szCs w:val="24"/>
          <w:lang w:val="it-IT" w:eastAsia="it-IT"/>
        </w:rPr>
        <w:t xml:space="preserve"> [Seleziona] </w:t>
      </w:r>
    </w:p>
    <w:p w14:paraId="66B1A827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1-15</w:t>
      </w:r>
    </w:p>
    <w:p w14:paraId="488CCACA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16-30</w:t>
      </w:r>
    </w:p>
    <w:p w14:paraId="5C4C936E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31-45</w:t>
      </w:r>
    </w:p>
    <w:p w14:paraId="00C0B9F5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46-60</w:t>
      </w:r>
    </w:p>
    <w:p w14:paraId="7CAA9B0E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più di 60 ore</w:t>
      </w:r>
    </w:p>
    <w:p w14:paraId="380B6AFD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</w:p>
    <w:p w14:paraId="29143784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</w:p>
    <w:p w14:paraId="07A280FF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  <w:bookmarkStart w:id="15" w:name="_44sinio"/>
      <w:bookmarkEnd w:id="15"/>
      <w:r w:rsidRPr="00D77328">
        <w:rPr>
          <w:rFonts w:eastAsia="Times New Roman" w:cs="Times New Roman"/>
          <w:b/>
          <w:szCs w:val="24"/>
          <w:u w:val="single"/>
          <w:lang w:val="it-IT" w:eastAsia="it-IT"/>
        </w:rPr>
        <w:t>Frequenza degli effetti nocebo</w:t>
      </w:r>
    </w:p>
    <w:p w14:paraId="003B7967" w14:textId="77777777" w:rsidR="00F240E7" w:rsidRPr="00D77328" w:rsidRDefault="00F240E7" w:rsidP="00D12C9D">
      <w:pPr>
        <w:spacing w:before="0" w:after="0"/>
        <w:jc w:val="both"/>
        <w:rPr>
          <w:rFonts w:eastAsia="Times New Roman" w:cs="Times New Roman"/>
          <w:b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Con che frequenza hai riscontrato effetti nocebo nella tua carriera clinica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04AD11D4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Sempre (100%)</w:t>
      </w:r>
    </w:p>
    <w:p w14:paraId="7E91A856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Spesso (75%)</w:t>
      </w:r>
    </w:p>
    <w:p w14:paraId="34F3EDE7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A volte (50%)</w:t>
      </w:r>
    </w:p>
    <w:p w14:paraId="0CFA97F4" w14:textId="77777777" w:rsidR="00F240E7" w:rsidRPr="00D77328" w:rsidRDefault="00F240E7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Raramente (25%)</w:t>
      </w:r>
    </w:p>
    <w:p w14:paraId="2A8E0357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 xml:space="preserve"> Mai (0%)</w:t>
      </w:r>
    </w:p>
    <w:p w14:paraId="761984F9" w14:textId="137A6BFD" w:rsidR="00F240E7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  <w:r w:rsidRPr="00D77328">
        <w:rPr>
          <w:rFonts w:cs="Times New Roman"/>
          <w:szCs w:val="24"/>
          <w:lang w:val="it-IT"/>
        </w:rPr>
        <w:t xml:space="preserve"> </w:t>
      </w:r>
    </w:p>
    <w:p w14:paraId="5A8D8E85" w14:textId="2250C64D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0FD44F1E" w14:textId="2DFF09F0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2C2D0000" w14:textId="7997A6FD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49EE3185" w14:textId="644B0B74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2E034865" w14:textId="46C4ABC7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01FED627" w14:textId="57B06329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24D90386" w14:textId="19F59AD7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7E41E42C" w14:textId="7915241E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3B178F21" w14:textId="07F810C6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52A84369" w14:textId="0938004F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447092A4" w14:textId="2BBE7518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449EE818" w14:textId="347477B5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</w:p>
    <w:p w14:paraId="7D1D7B93" w14:textId="77777777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  <w:sectPr w:rsidR="004B7D68" w:rsidRPr="00D77328" w:rsidSect="004B7D6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1544C68A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  <w:r w:rsidRPr="00D77328">
        <w:rPr>
          <w:rFonts w:eastAsia="Times New Roman" w:cs="Times New Roman"/>
          <w:b/>
          <w:szCs w:val="24"/>
          <w:u w:val="single"/>
          <w:lang w:val="it-IT" w:eastAsia="it-IT"/>
        </w:rPr>
        <w:lastRenderedPageBreak/>
        <w:t>Credenze riguardo la capacità dei fattori di contesto di scatenare effetti nocebo</w:t>
      </w:r>
    </w:p>
    <w:p w14:paraId="0A815A07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bookmarkStart w:id="16" w:name="_z337ya"/>
      <w:bookmarkEnd w:id="16"/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Quanto credi che gli effetti nocebo possano essere scatenati dai seguenti fattori presenti nel contesto terapeutico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1F67735F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</w:p>
    <w:tbl>
      <w:tblPr>
        <w:tblW w:w="1360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794"/>
        <w:gridCol w:w="1417"/>
        <w:gridCol w:w="851"/>
        <w:gridCol w:w="1559"/>
        <w:gridCol w:w="817"/>
        <w:gridCol w:w="1167"/>
      </w:tblGrid>
      <w:tr w:rsidR="004B7D68" w:rsidRPr="00D77328" w14:paraId="70363B6E" w14:textId="77777777" w:rsidTr="001812F9">
        <w:tc>
          <w:tcPr>
            <w:tcW w:w="7797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</w:tcPr>
          <w:p w14:paraId="5EC1B929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                  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48E935D5" w14:textId="77777777" w:rsidR="004B7D68" w:rsidRPr="00D77328" w:rsidRDefault="004B7D68" w:rsidP="00D12C9D">
            <w:pPr>
              <w:keepNext/>
              <w:keepLines/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           Moltissimo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35C30159" w14:textId="77777777" w:rsidR="004B7D68" w:rsidRPr="00D77328" w:rsidRDefault="004B7D68" w:rsidP="00D12C9D">
            <w:pPr>
              <w:keepNext/>
              <w:keepLines/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          Molto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15178C6D" w14:textId="77777777" w:rsidR="004B7D68" w:rsidRPr="00D77328" w:rsidRDefault="004B7D68" w:rsidP="00D12C9D">
            <w:pPr>
              <w:keepNext/>
              <w:keepLines/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           Abbastanza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4372E3F3" w14:textId="77777777" w:rsidR="004B7D68" w:rsidRPr="00D77328" w:rsidRDefault="004B7D68" w:rsidP="00D12C9D">
            <w:pPr>
              <w:keepNext/>
              <w:keepLines/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           Poco </w:t>
            </w:r>
          </w:p>
        </w:tc>
        <w:tc>
          <w:tcPr>
            <w:tcW w:w="1167" w:type="dxa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14:paraId="299FBD84" w14:textId="77777777" w:rsidR="004B7D68" w:rsidRPr="00D77328" w:rsidRDefault="004B7D68" w:rsidP="00D12C9D">
            <w:pPr>
              <w:keepNext/>
              <w:keepLines/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           Per nulla</w:t>
            </w:r>
          </w:p>
        </w:tc>
      </w:tr>
      <w:tr w:rsidR="004B7D68" w:rsidRPr="00D77328" w14:paraId="5D083023" w14:textId="77777777" w:rsidTr="001812F9">
        <w:trPr>
          <w:trHeight w:val="30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2D9ED" w14:textId="70ADFF1A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scarsa reputazione del fisioterapista (es. esperienza, sicurezza, qualific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F59BF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2EFF1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BDE9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7384D2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5F4D7D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42F678B5" w14:textId="77777777" w:rsidTr="001812F9">
        <w:trPr>
          <w:trHeight w:val="30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B85EF" w14:textId="296B2484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mancanza della divisa del fisioterapista (es. camice, casacc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BDE5CA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252031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0DF4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6927AB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C7A82B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64F58A6C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18EC0" w14:textId="381F706B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 comportamenti e le attitudini non ottimiste (es. verso la patolo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4E0ACD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15D5F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67EBF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2D33BA4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CA3DA2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3E62BDC8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332B" w14:textId="01E5677F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 aspettative negative del paziente (es. verso la terap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D3BB9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111FC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BC0DF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12FA1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110037D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6E27D5E6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86A8" w14:textId="1F8D5BC8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 precedenti esperienze negative del paziente (es. verso la terap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5D58A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2DE86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86B29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473FE42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0EDCEEA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01D10882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5D22B" w14:textId="218C9EDB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comunicazione verbale negativa da parte del fisioterapista (es. linguaggio medico, mancanza di istruzioni positive associate alla terap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9C679A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3F70B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D2DF7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D29AD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789F035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4692DE33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02264" w14:textId="7EF9F73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comunicazione non verbale negativa da parte del fisioterapista (es. postura in chiusura, gesti, assenza di contatto oculare, espressioni faccial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7434E3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1DE226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9A50C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BD7DA6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D8A1D4C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77B3CC8E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33275" w14:textId="3EAE78EB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mancanza di alleanza terapeutica empatica (es. ascolto non attiv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36381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5D441F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B47A1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8C7DAC2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6201433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47A98EC5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B503B" w14:textId="331E41A5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 informazioni sulla terapia di altri pazienti (es. comunicazione o osservazione di risposte negativ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1CFF5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93D2C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090D8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59D98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9FADAD3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75168815" w14:textId="77777777" w:rsidTr="00D12C9D">
        <w:trPr>
          <w:trHeight w:val="288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6E54C" w14:textId="0D3215BB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 informazioni sulla terapia cartacee (es. bugiardino dei farma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76443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E1509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9EB0A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7AA059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D663546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5F7B6BDB" w14:textId="77777777" w:rsidTr="001812F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F7CAB" w14:textId="79E7DC32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 informazioni sulla terapia dei media (es. internet, social, telegiornal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0EB3D1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1530F8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045DF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D962F64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5A4D49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73212993" w14:textId="1E249965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</w:pPr>
      <w:r w:rsidRPr="00D77328">
        <w:rPr>
          <w:rFonts w:cs="Times New Roman"/>
          <w:szCs w:val="24"/>
          <w:lang w:val="it-IT"/>
        </w:rPr>
        <w:br w:type="page"/>
      </w:r>
      <w:bookmarkStart w:id="17" w:name="_GoBack"/>
      <w:bookmarkEnd w:id="17"/>
    </w:p>
    <w:tbl>
      <w:tblPr>
        <w:tblW w:w="13607" w:type="dxa"/>
        <w:tblInd w:w="-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796"/>
        <w:gridCol w:w="1417"/>
        <w:gridCol w:w="851"/>
        <w:gridCol w:w="1559"/>
        <w:gridCol w:w="817"/>
        <w:gridCol w:w="1167"/>
      </w:tblGrid>
      <w:tr w:rsidR="004B7D68" w:rsidRPr="00D77328" w14:paraId="4D69A826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7B5BD" w14:textId="606B5346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lastRenderedPageBreak/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somministrazione nascosta della terapia da parte del fisioterapista (es. impossibilità di vedere quando viene erogata la terap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401CF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61621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B9EB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8D5C60D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C1BB131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42AD246A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A3AD" w14:textId="107E8C64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’interruzione improvvisa della terapia da parte del fisioterapis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816F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4CF06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7113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C6C445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087BEBD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653D942D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C27D" w14:textId="1E6805B9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l marketing della terapia (es. costo, marca, colore e la form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3EFE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7851F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DDFD3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0B0931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107D9DC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13C5837A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A7897" w14:textId="4BBA6496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La mancanza di </w:t>
            </w: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>familiarità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del paziente verso la terapia (es. terapia nuov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A0DE18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5231F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14563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65FBABD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18B9AF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5E2816C1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18F34" w14:textId="06781AA6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>L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 mancanza di un approccio centrato sul paziente (es. l’impossibilità di scegliere la terapia in maniera condivisa con il clinic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F73F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41904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96FD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154D988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F2A205C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32202294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DBFD5" w14:textId="6F35BA7D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l contatto fisico non adeguato con il fisioterapista (es. invasività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5206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9CB78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F743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74A2F9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4112E0A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3D7508B9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B65A7" w14:textId="44F4CF56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mancanza di un ambiente confortevole (es. non idonea illuminazione, luce, temperatur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D78200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A2F4AC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912695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B81C92B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D0F4273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27BA1285" w14:textId="77777777" w:rsidTr="00D77328"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C7DF8" w14:textId="32AA5BCD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’architettura sanitaria non adeguata (es. non idonei punti luce, indicazion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D967FD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72709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13ABF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0D766E2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292E078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4B7D68" w:rsidRPr="00D77328" w14:paraId="6EAB0A58" w14:textId="77777777" w:rsidTr="00D77328">
        <w:tc>
          <w:tcPr>
            <w:tcW w:w="7796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28653144" w14:textId="5C30A6FA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7328">
              <w:rPr>
                <w:rFonts w:eastAsia="Times New Roman" w:cs="Times New Roman"/>
                <w:szCs w:val="24"/>
                <w:lang w:val="it-IT" w:eastAsia="it-IT"/>
              </w:rPr>
              <w:t xml:space="preserve">            </w:t>
            </w:r>
            <w:r w:rsidR="00D77328" w:rsidRPr="00D77328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  <w:r w:rsidRPr="00D7732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l design ambientale non accurato (es. assenza di decorazioni, ornamenti, color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4D1FB2FA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54220047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37718D5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1A49265E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0351A81D" w14:textId="77777777" w:rsidR="004B7D68" w:rsidRPr="00D77328" w:rsidRDefault="004B7D68" w:rsidP="00D12C9D">
            <w:pPr>
              <w:spacing w:before="0" w:after="0"/>
              <w:ind w:hanging="72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605C6709" w14:textId="77777777" w:rsidR="004B7D68" w:rsidRPr="00D77328" w:rsidRDefault="004B7D68" w:rsidP="00D12C9D">
      <w:pPr>
        <w:spacing w:before="0" w:after="0"/>
        <w:rPr>
          <w:rFonts w:cs="Times New Roman"/>
          <w:szCs w:val="24"/>
          <w:lang w:val="it-IT"/>
        </w:rPr>
        <w:sectPr w:rsidR="004B7D68" w:rsidRPr="00D77328" w:rsidSect="004B7D68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0788DEEB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  <w:r w:rsidRPr="00D77328">
        <w:rPr>
          <w:rFonts w:eastAsia="Times New Roman" w:cs="Times New Roman"/>
          <w:b/>
          <w:szCs w:val="24"/>
          <w:u w:val="single"/>
          <w:lang w:val="it-IT" w:eastAsia="it-IT"/>
        </w:rPr>
        <w:lastRenderedPageBreak/>
        <w:t>Comunicazione degli effetti nocebo</w:t>
      </w:r>
    </w:p>
    <w:p w14:paraId="28DCA0BC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Come comunichi al paziente prevalentemente gli effetti nocebo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330F0B17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Non dici nulla</w:t>
      </w:r>
    </w:p>
    <w:p w14:paraId="63292D12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Minimizzi le informazioni negative sugli eventi avversi evitando di riportare tutti gli elementi</w:t>
      </w:r>
    </w:p>
    <w:p w14:paraId="3DB302D3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Bilanci gli aspetti positivi della terapia con quelli negativi</w:t>
      </w:r>
    </w:p>
    <w:p w14:paraId="17803916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Spieghi attentamente gli effetti ed il ruolo giocato dal contesto negativo</w:t>
      </w:r>
    </w:p>
    <w:p w14:paraId="2D1AD211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szCs w:val="24"/>
          <w:highlight w:val="cyan"/>
          <w:lang w:val="it-IT" w:eastAsia="it-IT"/>
        </w:rPr>
      </w:pPr>
    </w:p>
    <w:p w14:paraId="78F99E2E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Quando comunichi al paziente prevalentemente gli effetti nocebo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1B3639E8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Non lo comunichi</w:t>
      </w:r>
    </w:p>
    <w:p w14:paraId="0A58420A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Durante l’anamnesi</w:t>
      </w:r>
    </w:p>
    <w:p w14:paraId="76EA3B6B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Durante l’esame clinico</w:t>
      </w:r>
    </w:p>
    <w:p w14:paraId="12F66425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Durante la formulazione della diagnosi</w:t>
      </w:r>
    </w:p>
    <w:p w14:paraId="116CA50E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Durante la stesura del piano terapeutico</w:t>
      </w:r>
    </w:p>
    <w:p w14:paraId="1004B3C0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Durante la somministrazione della terapia</w:t>
      </w:r>
    </w:p>
    <w:p w14:paraId="1F707FEE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szCs w:val="24"/>
          <w:lang w:val="it-IT" w:eastAsia="it-IT"/>
        </w:rPr>
      </w:pPr>
    </w:p>
    <w:p w14:paraId="39E88343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  <w:bookmarkStart w:id="18" w:name="_1y810tw"/>
      <w:bookmarkEnd w:id="18"/>
      <w:r w:rsidRPr="00D77328">
        <w:rPr>
          <w:rFonts w:eastAsia="Times New Roman" w:cs="Times New Roman"/>
          <w:b/>
          <w:szCs w:val="24"/>
          <w:u w:val="single"/>
          <w:lang w:val="it-IT" w:eastAsia="it-IT"/>
        </w:rPr>
        <w:t>Meccanismi di azione degli effetti nocebo</w:t>
      </w:r>
    </w:p>
    <w:p w14:paraId="280064DA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b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Quali meccanismi d’azione possono spiegare secondo la tua esperienza/competenza prevalentemente gli effetti nocebo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]</w:t>
      </w:r>
    </w:p>
    <w:p w14:paraId="3229CBEC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Aspettativa del paziente</w:t>
      </w:r>
    </w:p>
    <w:p w14:paraId="0880F694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 xml:space="preserve">Apprendimento associativo (condizionamento) </w:t>
      </w:r>
    </w:p>
    <w:p w14:paraId="56803713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Apprendimento sociale</w:t>
      </w:r>
    </w:p>
    <w:p w14:paraId="0FCDAD4C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Precedenti esperienze</w:t>
      </w:r>
    </w:p>
    <w:p w14:paraId="607DE478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 xml:space="preserve">Tratti psicologici </w:t>
      </w:r>
    </w:p>
    <w:p w14:paraId="58B2C1B5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Neurofisiologici</w:t>
      </w:r>
    </w:p>
    <w:p w14:paraId="5CBE2F18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Genetica</w:t>
      </w:r>
    </w:p>
    <w:p w14:paraId="2D1BC477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</w:p>
    <w:p w14:paraId="1D4CDEE0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it-IT" w:eastAsia="it-IT"/>
        </w:rPr>
      </w:pPr>
      <w:bookmarkStart w:id="19" w:name="_4i7ojhp"/>
      <w:bookmarkEnd w:id="19"/>
      <w:r w:rsidRPr="00D77328">
        <w:rPr>
          <w:rFonts w:eastAsia="Times New Roman" w:cs="Times New Roman"/>
          <w:b/>
          <w:szCs w:val="24"/>
          <w:u w:val="single"/>
          <w:lang w:val="it-IT" w:eastAsia="it-IT"/>
        </w:rPr>
        <w:t>Gestione degli effetti nocebo</w:t>
      </w:r>
    </w:p>
    <w:p w14:paraId="290F0274" w14:textId="77777777" w:rsidR="004B7D68" w:rsidRPr="00D77328" w:rsidRDefault="004B7D68" w:rsidP="00D12C9D">
      <w:pPr>
        <w:spacing w:before="0" w:after="0"/>
        <w:jc w:val="both"/>
        <w:rPr>
          <w:rFonts w:eastAsia="Times New Roman" w:cs="Times New Roman"/>
          <w:i/>
          <w:szCs w:val="24"/>
          <w:lang w:val="it-IT" w:eastAsia="it-IT"/>
        </w:rPr>
      </w:pPr>
      <w:r w:rsidRPr="00D77328">
        <w:rPr>
          <w:rFonts w:eastAsia="Times New Roman" w:cs="Times New Roman"/>
          <w:b/>
          <w:i/>
          <w:szCs w:val="24"/>
          <w:lang w:val="it-IT" w:eastAsia="it-IT"/>
        </w:rPr>
        <w:t xml:space="preserve">Quale dei seguenti interventi adotti prevalentemente per evitare gli effetti nocebo? </w:t>
      </w:r>
      <w:r w:rsidRPr="00D77328">
        <w:rPr>
          <w:rFonts w:eastAsia="Times New Roman" w:cs="Times New Roman"/>
          <w:i/>
          <w:szCs w:val="24"/>
          <w:lang w:val="it-IT" w:eastAsia="it-IT"/>
        </w:rPr>
        <w:t>[Seleziona quello che utilizzi maggiormente]</w:t>
      </w:r>
    </w:p>
    <w:p w14:paraId="3FDDF621" w14:textId="77777777" w:rsidR="004B7D68" w:rsidRPr="00D77328" w:rsidRDefault="004B7D6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Non fai nulla</w:t>
      </w:r>
    </w:p>
    <w:p w14:paraId="7263FF8A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Presenti prima gli aspetti positivi della terapia e poi quelli avversi</w:t>
      </w:r>
    </w:p>
    <w:p w14:paraId="014F4161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Spieghi gli effetti nocebo usando metodi illustrativi (es. video, figure, grafici e percentuali) e un linguaggio semplice</w:t>
      </w:r>
    </w:p>
    <w:p w14:paraId="588BDD9C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 xml:space="preserve">Rimandi a informazioni </w:t>
      </w:r>
      <w:proofErr w:type="spellStart"/>
      <w:r w:rsidRPr="00D77328">
        <w:rPr>
          <w:color w:val="000000"/>
          <w:szCs w:val="24"/>
          <w:lang w:val="it-IT"/>
        </w:rPr>
        <w:t>evidence-based</w:t>
      </w:r>
      <w:proofErr w:type="spellEnd"/>
      <w:r w:rsidRPr="00D77328">
        <w:rPr>
          <w:color w:val="000000"/>
          <w:szCs w:val="24"/>
          <w:lang w:val="it-IT"/>
        </w:rPr>
        <w:t xml:space="preserve"> presenti in internet</w:t>
      </w:r>
    </w:p>
    <w:p w14:paraId="08C18C6F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Insegni ed alleni le strategie nel paziente per gestire gli effetti nocebo</w:t>
      </w:r>
    </w:p>
    <w:p w14:paraId="04352657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Ottimizzi le aspettative verso il trattamento e gli effetti nocebo</w:t>
      </w:r>
    </w:p>
    <w:p w14:paraId="060C8AEF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 xml:space="preserve">Utilizzi </w:t>
      </w:r>
      <w:proofErr w:type="spellStart"/>
      <w:r w:rsidRPr="00D77328">
        <w:rPr>
          <w:color w:val="000000"/>
          <w:szCs w:val="24"/>
          <w:lang w:val="it-IT"/>
        </w:rPr>
        <w:t>pre</w:t>
      </w:r>
      <w:proofErr w:type="spellEnd"/>
      <w:r w:rsidRPr="00D77328">
        <w:rPr>
          <w:color w:val="000000"/>
          <w:szCs w:val="24"/>
          <w:lang w:val="it-IT"/>
        </w:rPr>
        <w:t>-trattamenti con una ridotta percentuale di effetti nocebo (es. trattamenti di prova attivi o inerti)</w:t>
      </w:r>
    </w:p>
    <w:p w14:paraId="2A3AB690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Adotti, in maniera nascosta, una riduzione graduale del trattamento</w:t>
      </w:r>
    </w:p>
    <w:p w14:paraId="37D109D2" w14:textId="77777777" w:rsidR="003209D8" w:rsidRPr="00D77328" w:rsidRDefault="003209D8" w:rsidP="00D12C9D">
      <w:pPr>
        <w:spacing w:before="0" w:after="0"/>
        <w:jc w:val="both"/>
        <w:rPr>
          <w:b/>
          <w:i/>
          <w:szCs w:val="24"/>
          <w:lang w:val="it-IT"/>
        </w:rPr>
      </w:pPr>
      <w:r w:rsidRPr="00D77328">
        <w:rPr>
          <w:b/>
          <w:i/>
          <w:szCs w:val="24"/>
          <w:lang w:val="it-IT"/>
        </w:rPr>
        <w:t xml:space="preserve"> </w:t>
      </w:r>
    </w:p>
    <w:p w14:paraId="6C23A42C" w14:textId="48EC99B1" w:rsidR="003209D8" w:rsidRPr="00D77328" w:rsidRDefault="003209D8" w:rsidP="00D12C9D">
      <w:pPr>
        <w:spacing w:before="0" w:after="0"/>
        <w:jc w:val="both"/>
        <w:rPr>
          <w:i/>
          <w:szCs w:val="24"/>
          <w:lang w:val="it-IT"/>
        </w:rPr>
      </w:pPr>
      <w:r w:rsidRPr="00D77328">
        <w:rPr>
          <w:b/>
          <w:i/>
          <w:szCs w:val="24"/>
          <w:lang w:val="it-IT"/>
        </w:rPr>
        <w:t xml:space="preserve">Quale comunicazione clinico-paziente adotti prevalentemente per evitare gli effetti nocebo? </w:t>
      </w:r>
      <w:r w:rsidRPr="00D77328">
        <w:rPr>
          <w:i/>
          <w:szCs w:val="24"/>
          <w:lang w:val="it-IT"/>
        </w:rPr>
        <w:t>[Seleziona quello che utilizzi maggiormente]</w:t>
      </w:r>
      <w:r w:rsidRPr="00D77328">
        <w:rPr>
          <w:i/>
          <w:szCs w:val="24"/>
          <w:lang w:val="it-IT"/>
        </w:rPr>
        <w:tab/>
      </w:r>
    </w:p>
    <w:p w14:paraId="2E5E1E1A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Utilizzi uno stile comunicativo empatico ed autentico</w:t>
      </w:r>
    </w:p>
    <w:p w14:paraId="6BB5977F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Fornisci adeguate informazioni (es. patologia, diagnosi, trattamento e effetti avversi)</w:t>
      </w:r>
    </w:p>
    <w:p w14:paraId="3081CAFD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Utilizzi immagini e narrativa</w:t>
      </w:r>
    </w:p>
    <w:p w14:paraId="7E551C74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Richiedi al paziente di riassumere le informazioni fornite per evitare mal interpretazioni</w:t>
      </w:r>
    </w:p>
    <w:p w14:paraId="22319876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Richiedi al paziente di fare domande</w:t>
      </w:r>
    </w:p>
    <w:p w14:paraId="63B2A654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lastRenderedPageBreak/>
        <w:t xml:space="preserve">Valuti e correggi le ansie, i dubbi e le aspettative del paziente </w:t>
      </w:r>
    </w:p>
    <w:p w14:paraId="4F3DEDCE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Indaghi precedenti esperienze di fallimento terapeutico</w:t>
      </w:r>
    </w:p>
    <w:p w14:paraId="10DC4A2C" w14:textId="77777777" w:rsidR="003209D8" w:rsidRPr="00D77328" w:rsidRDefault="003209D8" w:rsidP="00D12C9D">
      <w:pPr>
        <w:spacing w:before="0" w:after="0"/>
        <w:jc w:val="both"/>
        <w:rPr>
          <w:b/>
          <w:szCs w:val="24"/>
          <w:u w:val="single"/>
          <w:lang w:val="it-IT"/>
        </w:rPr>
      </w:pPr>
      <w:r w:rsidRPr="00D77328">
        <w:rPr>
          <w:b/>
          <w:szCs w:val="24"/>
          <w:u w:val="single"/>
          <w:lang w:val="it-IT"/>
        </w:rPr>
        <w:t xml:space="preserve"> </w:t>
      </w:r>
    </w:p>
    <w:p w14:paraId="01FDE11E" w14:textId="3C652F81" w:rsidR="003209D8" w:rsidRPr="00D77328" w:rsidRDefault="003209D8" w:rsidP="00D12C9D">
      <w:pPr>
        <w:spacing w:before="0" w:after="0"/>
        <w:jc w:val="both"/>
        <w:rPr>
          <w:b/>
          <w:szCs w:val="24"/>
          <w:u w:val="single"/>
          <w:lang w:val="it-IT"/>
        </w:rPr>
      </w:pPr>
      <w:r w:rsidRPr="00D77328">
        <w:rPr>
          <w:b/>
          <w:szCs w:val="24"/>
          <w:u w:val="single"/>
          <w:lang w:val="it-IT"/>
        </w:rPr>
        <w:t>Formazione sugli effetti nocebo</w:t>
      </w:r>
    </w:p>
    <w:p w14:paraId="03B1F872" w14:textId="77777777" w:rsidR="003209D8" w:rsidRPr="00D77328" w:rsidRDefault="003209D8" w:rsidP="00D12C9D">
      <w:pPr>
        <w:spacing w:before="0" w:after="0"/>
        <w:jc w:val="both"/>
        <w:rPr>
          <w:i/>
          <w:szCs w:val="24"/>
          <w:lang w:val="it-IT"/>
        </w:rPr>
      </w:pPr>
      <w:r w:rsidRPr="00D77328">
        <w:rPr>
          <w:b/>
          <w:i/>
          <w:szCs w:val="24"/>
          <w:lang w:val="it-IT"/>
        </w:rPr>
        <w:t xml:space="preserve">Come reputi la tua formazione attuale sugli effetti nocebo? </w:t>
      </w:r>
      <w:r w:rsidRPr="00D77328">
        <w:rPr>
          <w:i/>
          <w:szCs w:val="24"/>
          <w:lang w:val="it-IT"/>
        </w:rPr>
        <w:t>[Seleziona]</w:t>
      </w:r>
      <w:r w:rsidRPr="00D77328">
        <w:rPr>
          <w:i/>
          <w:szCs w:val="24"/>
          <w:lang w:val="it-IT"/>
        </w:rPr>
        <w:tab/>
      </w:r>
    </w:p>
    <w:p w14:paraId="5D94D7E6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Ottima (100%)</w:t>
      </w:r>
    </w:p>
    <w:p w14:paraId="322B8304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Buona (75%)</w:t>
      </w:r>
    </w:p>
    <w:p w14:paraId="4A4DED4B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Sufficiente (50%)</w:t>
      </w:r>
    </w:p>
    <w:p w14:paraId="2A9542F8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Scarsa (25%)</w:t>
      </w:r>
    </w:p>
    <w:p w14:paraId="3B36ED13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Assente (0%)</w:t>
      </w:r>
    </w:p>
    <w:p w14:paraId="4531C898" w14:textId="77777777" w:rsidR="003209D8" w:rsidRPr="00D77328" w:rsidRDefault="003209D8" w:rsidP="00D12C9D">
      <w:pPr>
        <w:spacing w:before="0" w:after="0"/>
        <w:jc w:val="both"/>
        <w:rPr>
          <w:b/>
          <w:szCs w:val="24"/>
          <w:lang w:val="it-IT"/>
        </w:rPr>
      </w:pPr>
    </w:p>
    <w:p w14:paraId="21E94F21" w14:textId="77777777" w:rsidR="003209D8" w:rsidRPr="00D77328" w:rsidRDefault="003209D8" w:rsidP="00D12C9D">
      <w:pPr>
        <w:spacing w:before="0" w:after="0"/>
        <w:jc w:val="both"/>
        <w:rPr>
          <w:i/>
          <w:szCs w:val="24"/>
          <w:lang w:val="it-IT"/>
        </w:rPr>
      </w:pPr>
      <w:r w:rsidRPr="00D77328">
        <w:rPr>
          <w:b/>
          <w:i/>
          <w:szCs w:val="24"/>
          <w:lang w:val="it-IT"/>
        </w:rPr>
        <w:t xml:space="preserve">In quale fase del percorso formativo dovrebbe essere insegnata la gestione degli effetti nocebo? </w:t>
      </w:r>
      <w:r w:rsidRPr="00D77328">
        <w:rPr>
          <w:i/>
          <w:szCs w:val="24"/>
          <w:lang w:val="it-IT"/>
        </w:rPr>
        <w:t>[Seleziona]</w:t>
      </w:r>
      <w:r w:rsidRPr="00D77328">
        <w:rPr>
          <w:i/>
          <w:szCs w:val="24"/>
          <w:lang w:val="it-IT"/>
        </w:rPr>
        <w:tab/>
      </w:r>
    </w:p>
    <w:p w14:paraId="5D8F37AA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Laurea di primo livello</w:t>
      </w:r>
    </w:p>
    <w:p w14:paraId="5A57569D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Master universitario</w:t>
      </w:r>
    </w:p>
    <w:p w14:paraId="63A2A76A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Laurea magistrale</w:t>
      </w:r>
    </w:p>
    <w:p w14:paraId="71FD7A4D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D77328">
        <w:rPr>
          <w:rFonts w:eastAsia="Times New Roman" w:cs="Times New Roman"/>
          <w:color w:val="000000"/>
          <w:szCs w:val="24"/>
          <w:lang w:val="it-IT" w:eastAsia="it-IT"/>
        </w:rPr>
        <w:t>Dottorato di ricerca</w:t>
      </w:r>
    </w:p>
    <w:p w14:paraId="2449D249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bookmarkStart w:id="20" w:name="_1ci93xb"/>
      <w:bookmarkEnd w:id="20"/>
      <w:r w:rsidRPr="00D77328">
        <w:rPr>
          <w:rFonts w:eastAsia="Times New Roman" w:cs="Times New Roman"/>
          <w:color w:val="000000"/>
          <w:szCs w:val="24"/>
          <w:lang w:val="it-IT" w:eastAsia="it-IT"/>
        </w:rPr>
        <w:t>E-learning/a distanza</w:t>
      </w:r>
    </w:p>
    <w:p w14:paraId="0F24F020" w14:textId="77777777" w:rsidR="003209D8" w:rsidRPr="00D77328" w:rsidRDefault="003209D8" w:rsidP="00D12C9D">
      <w:pPr>
        <w:spacing w:before="0" w:after="0"/>
        <w:jc w:val="both"/>
        <w:rPr>
          <w:b/>
          <w:szCs w:val="24"/>
          <w:u w:val="single"/>
          <w:lang w:val="it-IT"/>
        </w:rPr>
      </w:pPr>
      <w:r w:rsidRPr="00D77328">
        <w:rPr>
          <w:b/>
          <w:szCs w:val="24"/>
          <w:u w:val="single"/>
          <w:lang w:val="it-IT"/>
        </w:rPr>
        <w:t xml:space="preserve"> </w:t>
      </w:r>
    </w:p>
    <w:p w14:paraId="0ECCF7EB" w14:textId="64042C50" w:rsidR="003209D8" w:rsidRPr="00D77328" w:rsidRDefault="003209D8" w:rsidP="00D12C9D">
      <w:pPr>
        <w:spacing w:before="0" w:after="0"/>
        <w:jc w:val="both"/>
        <w:rPr>
          <w:b/>
          <w:szCs w:val="24"/>
          <w:u w:val="single"/>
          <w:lang w:val="it-IT"/>
        </w:rPr>
      </w:pPr>
      <w:r w:rsidRPr="00D77328">
        <w:rPr>
          <w:b/>
          <w:szCs w:val="24"/>
          <w:u w:val="single"/>
          <w:lang w:val="it-IT"/>
        </w:rPr>
        <w:t>Definizione di effetti nocebo</w:t>
      </w:r>
    </w:p>
    <w:p w14:paraId="684FB92D" w14:textId="77777777" w:rsidR="003209D8" w:rsidRPr="00D77328" w:rsidRDefault="003209D8" w:rsidP="00D12C9D">
      <w:pPr>
        <w:spacing w:before="0" w:after="0"/>
        <w:jc w:val="both"/>
        <w:rPr>
          <w:i/>
          <w:szCs w:val="24"/>
          <w:lang w:val="it-IT"/>
        </w:rPr>
      </w:pPr>
      <w:r w:rsidRPr="00D77328">
        <w:rPr>
          <w:b/>
          <w:i/>
          <w:szCs w:val="24"/>
          <w:lang w:val="it-IT"/>
        </w:rPr>
        <w:t xml:space="preserve">Come definiresti, alla luce di questa indagine, gli effetti nocebo? </w:t>
      </w:r>
      <w:r w:rsidRPr="00D77328">
        <w:rPr>
          <w:i/>
          <w:szCs w:val="24"/>
          <w:lang w:val="it-IT"/>
        </w:rPr>
        <w:t>[Seleziona]</w:t>
      </w:r>
      <w:r w:rsidRPr="00D77328">
        <w:rPr>
          <w:i/>
          <w:szCs w:val="24"/>
          <w:lang w:val="it-IT"/>
        </w:rPr>
        <w:tab/>
      </w:r>
    </w:p>
    <w:p w14:paraId="557FE623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Gli effetti di una procedura sanitaria in grado di creare aspettative negative (es. somministrare una sostanza attiva o inerte associando espressioni verbali di peggioramento dei sintomi)</w:t>
      </w:r>
    </w:p>
    <w:p w14:paraId="26ACB10C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 xml:space="preserve">Gli effetti del contesto psicosociale attorno alla terapia e al paziente con specifiche basi biologiche (es. indipendentemente dalla sostanza somministrata, vera o inerte, associare parole ed altri elementi dell’incontro terapeutico che determinano un peggioramento dei sintomi) </w:t>
      </w:r>
    </w:p>
    <w:p w14:paraId="4A10D527" w14:textId="77777777" w:rsidR="003209D8" w:rsidRPr="00D77328" w:rsidRDefault="003209D8" w:rsidP="00D12C9D">
      <w:pPr>
        <w:numPr>
          <w:ilvl w:val="0"/>
          <w:numId w:val="23"/>
        </w:numPr>
        <w:spacing w:before="0" w:after="0"/>
        <w:jc w:val="both"/>
        <w:rPr>
          <w:color w:val="000000"/>
          <w:szCs w:val="24"/>
          <w:lang w:val="it-IT"/>
        </w:rPr>
      </w:pPr>
      <w:r w:rsidRPr="00D77328">
        <w:rPr>
          <w:color w:val="000000"/>
          <w:szCs w:val="24"/>
          <w:lang w:val="it-IT"/>
        </w:rPr>
        <w:t>Le risposte avverse osservate nei soggetti del gruppo di controllo di trial clinici randomizzati (es. risposte avverse generate dalla lettura delle possibili conseguenze della terapia, riportate nel consenso informato)</w:t>
      </w:r>
    </w:p>
    <w:p w14:paraId="44203BEF" w14:textId="23F1AB74" w:rsidR="004B7D68" w:rsidRPr="0088513A" w:rsidRDefault="004B7D68" w:rsidP="003209D8">
      <w:pPr>
        <w:rPr>
          <w:rFonts w:cs="Times New Roman"/>
          <w:szCs w:val="24"/>
        </w:rPr>
      </w:pPr>
    </w:p>
    <w:sectPr w:rsidR="004B7D68" w:rsidRPr="0088513A" w:rsidSect="004B7D68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8288B6" w14:textId="77777777" w:rsidR="00D75D16" w:rsidRDefault="00D75D16" w:rsidP="00117666">
      <w:pPr>
        <w:spacing w:after="0"/>
      </w:pPr>
      <w:r>
        <w:separator/>
      </w:r>
    </w:p>
  </w:endnote>
  <w:endnote w:type="continuationSeparator" w:id="0">
    <w:p w14:paraId="7C915BB1" w14:textId="77777777" w:rsidR="00D75D16" w:rsidRDefault="00D75D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7777777" w:rsidR="00686C9D" w:rsidRPr="00577C4C" w:rsidRDefault="00C52A7B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5pt;margin-top:-4.55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F240E7" w:rsidRDefault="00C52A7B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240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240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40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12C9D" w:rsidRPr="00D12C9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6</w:t>
                          </w:r>
                          <w:r w:rsidRPr="00F240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F240E7" w:rsidRDefault="00C52A7B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F240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240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240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77328" w:rsidRPr="00D77328">
                      <w:rPr>
                        <w:noProof/>
                        <w:color w:val="000000"/>
                        <w:sz w:val="22"/>
                        <w:szCs w:val="40"/>
                      </w:rPr>
                      <w:t>8</w:t>
                    </w:r>
                    <w:r w:rsidRPr="00F240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6C9D" w:rsidRPr="00577C4C" w:rsidRDefault="00C52A7B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F240E7" w:rsidRDefault="00C52A7B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240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240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40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12C9D" w:rsidRPr="00D12C9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 w:rsidRPr="00F240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686C9D" w:rsidRPr="00F240E7" w:rsidRDefault="00C52A7B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F240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240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240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77328" w:rsidRPr="00D77328">
                      <w:rPr>
                        <w:noProof/>
                        <w:color w:val="000000"/>
                        <w:sz w:val="22"/>
                        <w:szCs w:val="40"/>
                      </w:rPr>
                      <w:t>7</w:t>
                    </w:r>
                    <w:r w:rsidRPr="00F240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DDB2E" w14:textId="77777777" w:rsidR="00D75D16" w:rsidRDefault="00D75D16" w:rsidP="00117666">
      <w:pPr>
        <w:spacing w:after="0"/>
      </w:pPr>
      <w:r>
        <w:separator/>
      </w:r>
    </w:p>
  </w:footnote>
  <w:footnote w:type="continuationSeparator" w:id="0">
    <w:p w14:paraId="3D4BB41A" w14:textId="77777777" w:rsidR="00D75D16" w:rsidRDefault="00D75D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74F7D0AD" w:rsidR="00686C9D" w:rsidRPr="007E3148" w:rsidRDefault="00C52A7B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="00D77328">
      <w:t>Nocebo-related effects and physiotherapy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77777777" w:rsidR="00686C9D" w:rsidRPr="00A53000" w:rsidRDefault="00C52A7B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686C9D" w:rsidRDefault="005A1D84" w:rsidP="00A53000">
    <w:pPr>
      <w:pStyle w:val="Intestazione"/>
    </w:pPr>
    <w:r w:rsidRPr="00F240E7">
      <w:rPr>
        <w:noProof/>
        <w:color w:val="A6A6A6"/>
        <w:lang w:val="it-IT" w:eastAsia="it-IT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3F44DD6"/>
    <w:multiLevelType w:val="multilevel"/>
    <w:tmpl w:val="91C6EC6C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209D8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B7D68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A264D"/>
    <w:rsid w:val="00CB43D5"/>
    <w:rsid w:val="00CB57A5"/>
    <w:rsid w:val="00CC76F9"/>
    <w:rsid w:val="00CD066B"/>
    <w:rsid w:val="00CD46E2"/>
    <w:rsid w:val="00D00D0B"/>
    <w:rsid w:val="00D04B69"/>
    <w:rsid w:val="00D12C9D"/>
    <w:rsid w:val="00D45B0D"/>
    <w:rsid w:val="00D537FA"/>
    <w:rsid w:val="00D5547D"/>
    <w:rsid w:val="00D75D16"/>
    <w:rsid w:val="00D77328"/>
    <w:rsid w:val="00D80D99"/>
    <w:rsid w:val="00D9503C"/>
    <w:rsid w:val="00DD73EF"/>
    <w:rsid w:val="00DE23E8"/>
    <w:rsid w:val="00E0128B"/>
    <w:rsid w:val="00E64E17"/>
    <w:rsid w:val="00EA3D3C"/>
    <w:rsid w:val="00EC7CC3"/>
    <w:rsid w:val="00F240E7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9AC770-A5B6-6742-A24B-4A283E2B1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5</TotalTime>
  <Pages>6</Pages>
  <Words>1221</Words>
  <Characters>6966</Characters>
  <Application>Microsoft Macintosh Word</Application>
  <DocSecurity>0</DocSecurity>
  <Lines>58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Utente di Microsoft Office</cp:lastModifiedBy>
  <cp:revision>4</cp:revision>
  <cp:lastPrinted>2013-10-03T12:51:00Z</cp:lastPrinted>
  <dcterms:created xsi:type="dcterms:W3CDTF">2020-07-04T08:55:00Z</dcterms:created>
  <dcterms:modified xsi:type="dcterms:W3CDTF">2020-07-04T12:31:00Z</dcterms:modified>
</cp:coreProperties>
</file>